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C34A3" w14:textId="7D632BB3" w:rsidR="00F95A21" w:rsidRPr="00653947" w:rsidRDefault="001C0490" w:rsidP="00470967">
      <w:pPr>
        <w:pStyle w:val="Titel"/>
        <w:rPr>
          <w:rFonts w:asciiTheme="minorHAnsi" w:hAnsiTheme="minorHAnsi" w:cstheme="minorHAnsi"/>
          <w:sz w:val="22"/>
          <w:szCs w:val="22"/>
          <w:lang w:val="en-US"/>
        </w:rPr>
      </w:pPr>
      <w:r w:rsidRPr="00653947">
        <w:rPr>
          <w:rFonts w:asciiTheme="minorHAnsi" w:hAnsiTheme="minorHAnsi" w:cstheme="minorHAnsi"/>
          <w:sz w:val="22"/>
          <w:szCs w:val="22"/>
          <w:lang w:val="en-US"/>
        </w:rPr>
        <w:t>Supplementary</w:t>
      </w:r>
      <w:r w:rsidR="006660E1" w:rsidRPr="00653947">
        <w:rPr>
          <w:rFonts w:asciiTheme="minorHAnsi" w:hAnsiTheme="minorHAnsi" w:cstheme="minorHAnsi"/>
          <w:sz w:val="22"/>
          <w:szCs w:val="22"/>
          <w:lang w:val="en-US"/>
        </w:rPr>
        <w:t xml:space="preserve"> table </w:t>
      </w:r>
      <w:r w:rsidR="00E603D4">
        <w:rPr>
          <w:rFonts w:asciiTheme="minorHAnsi" w:hAnsiTheme="minorHAnsi" w:cstheme="minorHAnsi"/>
          <w:sz w:val="22"/>
          <w:szCs w:val="22"/>
          <w:lang w:val="en-US"/>
        </w:rPr>
        <w:t>4</w:t>
      </w:r>
      <w:bookmarkStart w:id="0" w:name="_GoBack"/>
      <w:bookmarkEnd w:id="0"/>
      <w:r w:rsidR="00CF0A45" w:rsidRPr="009905D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FEC432F" w14:textId="74FD9E29" w:rsidR="006660E1" w:rsidRDefault="006660E1">
      <w:pPr>
        <w:rPr>
          <w:lang w:val="en-US"/>
        </w:rPr>
      </w:pPr>
      <w:r w:rsidRPr="00902C2C">
        <w:rPr>
          <w:lang w:val="en-US"/>
        </w:rPr>
        <w:t xml:space="preserve">Linkage disequilibrium (LD) between the most significant SNP from each putative QTL </w:t>
      </w:r>
      <w:r w:rsidRPr="009905D9">
        <w:rPr>
          <w:lang w:val="en-US"/>
        </w:rPr>
        <w:t>in each of the four populations.</w:t>
      </w:r>
      <w:r>
        <w:rPr>
          <w:lang w:val="en-US"/>
        </w:rPr>
        <w:t xml:space="preserve"> </w:t>
      </w:r>
    </w:p>
    <w:p w14:paraId="15DA2031" w14:textId="18D012D9" w:rsidR="006660E1" w:rsidRDefault="006660E1">
      <w:pPr>
        <w:rPr>
          <w:lang w:val="en-US"/>
        </w:rPr>
      </w:pPr>
      <w:r>
        <w:rPr>
          <w:lang w:val="en-US"/>
        </w:rPr>
        <w:t>LD calculated in population 1 (above the diagonal) and population 2 (below the diagonal)</w:t>
      </w:r>
    </w:p>
    <w:tbl>
      <w:tblPr>
        <w:tblW w:w="6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000"/>
        <w:gridCol w:w="1000"/>
        <w:gridCol w:w="1000"/>
        <w:gridCol w:w="1500"/>
      </w:tblGrid>
      <w:tr w:rsidR="00057DA8" w:rsidRPr="00057DA8" w14:paraId="2757472D" w14:textId="77777777" w:rsidTr="00653947">
        <w:trPr>
          <w:trHeight w:val="300"/>
        </w:trPr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452E187C" w14:textId="77777777" w:rsidR="00057DA8" w:rsidRPr="00470967" w:rsidRDefault="00057DA8" w:rsidP="00057DA8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7096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6E30DB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D-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54F2EF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D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F8AF8F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B-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740101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A-1</w:t>
            </w:r>
          </w:p>
        </w:tc>
      </w:tr>
      <w:tr w:rsidR="00057DA8" w:rsidRPr="00057DA8" w14:paraId="0144B4EB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524B95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D-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2A82D9" w14:textId="77777777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EA9200" w14:textId="34707FCD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EFFBAA" w14:textId="6C340C4C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9697A7" w14:textId="63D5C9F3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57DA8" w:rsidRPr="00057DA8" w14:paraId="4FE6D972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DD4747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D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045992" w14:textId="2C395AB4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ECEEC3" w14:textId="77777777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907592" w14:textId="5D393C28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FB4DDC" w14:textId="7FAD0342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057DA8" w:rsidRPr="00057DA8" w14:paraId="2BFCF03B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30D33D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B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24A96B" w14:textId="1342D4B1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845B0A" w14:textId="4E1EE0B1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A5817F" w14:textId="77777777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65D083" w14:textId="1072F837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057DA8" w:rsidRPr="00057DA8" w14:paraId="24B3F517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98DB95" w14:textId="77777777" w:rsidR="00057DA8" w:rsidRPr="00057DA8" w:rsidRDefault="00057DA8" w:rsidP="00057D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SNP.2A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2C95EF" w14:textId="709A01E6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80AB25" w14:textId="130A0D92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32828E" w14:textId="62832C2A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0</w:t>
            </w:r>
            <w:r w:rsidR="00846B1D">
              <w:rPr>
                <w:rFonts w:ascii="Calibri" w:eastAsia="Times New Roman" w:hAnsi="Calibri" w:cs="Calibri"/>
                <w:color w:val="000000"/>
              </w:rPr>
              <w:t>.</w:t>
            </w:r>
            <w:r w:rsidRPr="00057DA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C78130" w14:textId="77777777" w:rsidR="00057DA8" w:rsidRPr="00057DA8" w:rsidRDefault="00057DA8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7DA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016FC037" w14:textId="4211FE2B" w:rsidR="006260E3" w:rsidRDefault="006260E3">
      <w:pPr>
        <w:rPr>
          <w:lang w:val="en-US"/>
        </w:rPr>
      </w:pPr>
    </w:p>
    <w:p w14:paraId="76AA4767" w14:textId="171D950A" w:rsidR="00057DA8" w:rsidRDefault="00057DA8" w:rsidP="00057DA8">
      <w:pPr>
        <w:rPr>
          <w:lang w:val="en-US"/>
        </w:rPr>
      </w:pPr>
      <w:r>
        <w:rPr>
          <w:lang w:val="en-US"/>
        </w:rPr>
        <w:t>LD calculated in population 3 (above the diagonal) and population 4 (below the diagonal)</w:t>
      </w:r>
    </w:p>
    <w:tbl>
      <w:tblPr>
        <w:tblW w:w="6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000"/>
        <w:gridCol w:w="1000"/>
        <w:gridCol w:w="1000"/>
        <w:gridCol w:w="1500"/>
      </w:tblGrid>
      <w:tr w:rsidR="006544CB" w:rsidRPr="006544CB" w14:paraId="2C9C08A0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DA1374" w14:textId="77777777" w:rsidR="006544CB" w:rsidRPr="00470967" w:rsidRDefault="006544CB" w:rsidP="00654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2932DD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D-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912D71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D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8903EB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B-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682D3A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A-1</w:t>
            </w:r>
          </w:p>
        </w:tc>
      </w:tr>
      <w:tr w:rsidR="006544CB" w:rsidRPr="006544CB" w14:paraId="2264BF98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903B405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D-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1E121D" w14:textId="77777777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A9A467" w14:textId="1CAADB8F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14A9EE" w14:textId="16D002A3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C7F73D" w14:textId="74B95841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6544CB" w:rsidRPr="006544CB" w14:paraId="4A1B26D6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16FB4B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D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B33441" w14:textId="2F15687E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E86A71" w14:textId="77777777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48602C" w14:textId="0148B128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9E39C5" w14:textId="71CAB4FC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6544CB" w:rsidRPr="006544CB" w14:paraId="29052C66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ADCBA4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B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6A1BA2" w14:textId="1A2975AE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B2F383" w14:textId="7023E281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34C460" w14:textId="77777777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5E8445" w14:textId="4D4208FB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6544CB" w:rsidRPr="006544CB" w14:paraId="7BF33258" w14:textId="77777777" w:rsidTr="00653947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851D05" w14:textId="77777777" w:rsidR="006544CB" w:rsidRPr="006544CB" w:rsidRDefault="006544CB" w:rsidP="00654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SNP.2A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B72C18" w14:textId="3B8F5C9D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238869" w14:textId="69395F18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34E902" w14:textId="5C45C9E9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0</w:t>
            </w:r>
            <w:r w:rsidR="007A560B">
              <w:rPr>
                <w:rFonts w:ascii="Calibri" w:eastAsia="Times New Roman" w:hAnsi="Calibri" w:cs="Calibri"/>
                <w:color w:val="000000"/>
              </w:rPr>
              <w:t>.</w:t>
            </w:r>
            <w:r w:rsidRPr="006544C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DBA26E" w14:textId="77777777" w:rsidR="006544CB" w:rsidRPr="006544CB" w:rsidRDefault="006544CB" w:rsidP="007A5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47508279" w14:textId="77777777" w:rsidR="00057DA8" w:rsidRPr="006660E1" w:rsidRDefault="00057DA8">
      <w:pPr>
        <w:rPr>
          <w:lang w:val="en-US"/>
        </w:rPr>
      </w:pPr>
    </w:p>
    <w:sectPr w:rsidR="00057DA8" w:rsidRPr="006660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29A3F" w14:textId="77777777" w:rsidR="00321A7B" w:rsidRDefault="00321A7B" w:rsidP="006260E3">
      <w:pPr>
        <w:spacing w:after="0" w:line="240" w:lineRule="auto"/>
      </w:pPr>
      <w:r>
        <w:separator/>
      </w:r>
    </w:p>
  </w:endnote>
  <w:endnote w:type="continuationSeparator" w:id="0">
    <w:p w14:paraId="643CFBB0" w14:textId="77777777" w:rsidR="00321A7B" w:rsidRDefault="00321A7B" w:rsidP="00626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B06E1" w14:textId="77777777" w:rsidR="00321A7B" w:rsidRDefault="00321A7B" w:rsidP="006260E3">
      <w:pPr>
        <w:spacing w:after="0" w:line="240" w:lineRule="auto"/>
      </w:pPr>
      <w:r>
        <w:separator/>
      </w:r>
    </w:p>
  </w:footnote>
  <w:footnote w:type="continuationSeparator" w:id="0">
    <w:p w14:paraId="2E6BA092" w14:textId="77777777" w:rsidR="00321A7B" w:rsidRDefault="00321A7B" w:rsidP="00626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0E1"/>
    <w:rsid w:val="00057DA8"/>
    <w:rsid w:val="001C0490"/>
    <w:rsid w:val="00321A7B"/>
    <w:rsid w:val="003449B8"/>
    <w:rsid w:val="00470967"/>
    <w:rsid w:val="00624A4C"/>
    <w:rsid w:val="006260E3"/>
    <w:rsid w:val="00653947"/>
    <w:rsid w:val="006544CB"/>
    <w:rsid w:val="006660E1"/>
    <w:rsid w:val="007A560B"/>
    <w:rsid w:val="00846B1D"/>
    <w:rsid w:val="00902C2C"/>
    <w:rsid w:val="009905D9"/>
    <w:rsid w:val="009F157B"/>
    <w:rsid w:val="00B65C74"/>
    <w:rsid w:val="00C43503"/>
    <w:rsid w:val="00CE08E9"/>
    <w:rsid w:val="00CF0A45"/>
    <w:rsid w:val="00E30B04"/>
    <w:rsid w:val="00E6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365F815"/>
  <w15:chartTrackingRefBased/>
  <w15:docId w15:val="{563A0C15-4305-4F77-AF1F-7A4621864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6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60E1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6260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260E3"/>
  </w:style>
  <w:style w:type="paragraph" w:styleId="Sidefod">
    <w:name w:val="footer"/>
    <w:basedOn w:val="Normal"/>
    <w:link w:val="SidefodTegn"/>
    <w:uiPriority w:val="99"/>
    <w:unhideWhenUsed/>
    <w:rsid w:val="006260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260E3"/>
  </w:style>
  <w:style w:type="paragraph" w:styleId="Titel">
    <w:name w:val="Title"/>
    <w:basedOn w:val="Normal"/>
    <w:next w:val="Normal"/>
    <w:link w:val="TitelTegn"/>
    <w:uiPriority w:val="10"/>
    <w:qFormat/>
    <w:rsid w:val="004709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70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F0A4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F0A4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F0A4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F0A4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F0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8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E7ED9682E8174B965FB4978E0705CB" ma:contentTypeVersion="12" ma:contentTypeDescription="Opret et nyt dokument." ma:contentTypeScope="" ma:versionID="43b38e858acfd82c24af913fafaf258c">
  <xsd:schema xmlns:xsd="http://www.w3.org/2001/XMLSchema" xmlns:xs="http://www.w3.org/2001/XMLSchema" xmlns:p="http://schemas.microsoft.com/office/2006/metadata/properties" xmlns:ns2="e0acaf82-9e94-4cb4-8115-d9db3f3ed75c" xmlns:ns3="f776f3d1-aa51-4099-b040-ff16e1374008" targetNamespace="http://schemas.microsoft.com/office/2006/metadata/properties" ma:root="true" ma:fieldsID="44f602d132773b2b8158d9693ea16902" ns2:_="" ns3:_="">
    <xsd:import namespace="e0acaf82-9e94-4cb4-8115-d9db3f3ed75c"/>
    <xsd:import namespace="f776f3d1-aa51-4099-b040-ff16e13740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af82-9e94-4cb4-8115-d9db3f3ed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6f3d1-aa51-4099-b040-ff16e1374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B9FBA7-AF7B-41FE-937D-AB704DCC7F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caf82-9e94-4cb4-8115-d9db3f3ed75c"/>
    <ds:schemaRef ds:uri="f776f3d1-aa51-4099-b040-ff16e1374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1082D8-7EC4-4F03-913F-5CD5EBC33D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0A0FFC-48B5-422C-A23E-6CB43E2DD41F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e0acaf82-9e94-4cb4-8115-d9db3f3ed75c"/>
    <ds:schemaRef ds:uri="f776f3d1-aa51-4099-b040-ff16e137400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erete Sarup</dc:creator>
  <cp:keywords/>
  <dc:description/>
  <cp:lastModifiedBy>Pernille Merete Sarup</cp:lastModifiedBy>
  <cp:revision>3</cp:revision>
  <dcterms:created xsi:type="dcterms:W3CDTF">2020-11-24T08:41:00Z</dcterms:created>
  <dcterms:modified xsi:type="dcterms:W3CDTF">2020-12-1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7ED9682E8174B965FB4978E0705CB</vt:lpwstr>
  </property>
</Properties>
</file>